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00AD5E" w14:textId="000AEE28" w:rsidR="004D504A" w:rsidRPr="0012026F" w:rsidRDefault="0012026F">
      <w:pPr>
        <w:rPr>
          <w:rFonts w:ascii="Times New Roman" w:hAnsi="Times New Roman" w:cs="Times New Roman"/>
          <w:sz w:val="24"/>
          <w:szCs w:val="24"/>
        </w:rPr>
      </w:pPr>
      <w:r>
        <w:t xml:space="preserve"> </w:t>
      </w:r>
      <w:r w:rsidRPr="0012026F">
        <w:rPr>
          <w:rFonts w:ascii="Times New Roman" w:hAnsi="Times New Roman" w:cs="Times New Roman"/>
          <w:sz w:val="24"/>
          <w:szCs w:val="24"/>
        </w:rPr>
        <w:t xml:space="preserve">Table </w:t>
      </w:r>
      <w:r w:rsidR="006D183D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E092D">
        <w:rPr>
          <w:rFonts w:ascii="Times New Roman" w:hAnsi="Times New Roman" w:cs="Times New Roman"/>
          <w:sz w:val="24"/>
          <w:szCs w:val="24"/>
        </w:rPr>
        <w:t>A-priori planned comparisons using in</w:t>
      </w:r>
      <w:r w:rsidR="005B3524">
        <w:rPr>
          <w:rFonts w:ascii="Times New Roman" w:hAnsi="Times New Roman" w:cs="Times New Roman"/>
          <w:sz w:val="24"/>
          <w:szCs w:val="24"/>
        </w:rPr>
        <w:t xml:space="preserve">dependent sample </w:t>
      </w:r>
      <w:r w:rsidR="005B3524" w:rsidRPr="003935C2">
        <w:rPr>
          <w:rFonts w:ascii="Times New Roman" w:hAnsi="Times New Roman" w:cs="Times New Roman"/>
          <w:i/>
          <w:sz w:val="24"/>
          <w:szCs w:val="24"/>
        </w:rPr>
        <w:t>t</w:t>
      </w:r>
      <w:r w:rsidR="005B3524">
        <w:rPr>
          <w:rFonts w:ascii="Times New Roman" w:hAnsi="Times New Roman" w:cs="Times New Roman"/>
          <w:sz w:val="24"/>
          <w:szCs w:val="24"/>
        </w:rPr>
        <w:t>-tests investigat</w:t>
      </w:r>
      <w:r w:rsidR="007E092D">
        <w:rPr>
          <w:rFonts w:ascii="Times New Roman" w:hAnsi="Times New Roman" w:cs="Times New Roman"/>
          <w:sz w:val="24"/>
          <w:szCs w:val="24"/>
        </w:rPr>
        <w:t>ed</w:t>
      </w:r>
      <w:r w:rsidR="005B3524">
        <w:rPr>
          <w:rFonts w:ascii="Times New Roman" w:hAnsi="Times New Roman" w:cs="Times New Roman"/>
          <w:sz w:val="24"/>
          <w:szCs w:val="24"/>
        </w:rPr>
        <w:t xml:space="preserve"> the extent to which sex differences exist </w:t>
      </w:r>
      <w:r w:rsidR="00B82F23">
        <w:rPr>
          <w:rFonts w:ascii="Times New Roman" w:hAnsi="Times New Roman" w:cs="Times New Roman"/>
          <w:sz w:val="24"/>
          <w:szCs w:val="24"/>
        </w:rPr>
        <w:t xml:space="preserve">in </w:t>
      </w:r>
      <w:r w:rsidR="006D183D">
        <w:rPr>
          <w:rFonts w:ascii="Times New Roman" w:hAnsi="Times New Roman" w:cs="Times New Roman"/>
          <w:sz w:val="24"/>
          <w:szCs w:val="24"/>
        </w:rPr>
        <w:t>S</w:t>
      </w:r>
      <w:r w:rsidR="00B82F23">
        <w:rPr>
          <w:rFonts w:ascii="Times New Roman" w:hAnsi="Times New Roman" w:cs="Times New Roman"/>
          <w:sz w:val="24"/>
          <w:szCs w:val="24"/>
        </w:rPr>
        <w:t xml:space="preserve">exual </w:t>
      </w:r>
      <w:r w:rsidR="006D183D">
        <w:rPr>
          <w:rFonts w:ascii="Times New Roman" w:hAnsi="Times New Roman" w:cs="Times New Roman"/>
          <w:sz w:val="24"/>
          <w:szCs w:val="24"/>
        </w:rPr>
        <w:t>E</w:t>
      </w:r>
      <w:r w:rsidR="00B82F23">
        <w:rPr>
          <w:rFonts w:ascii="Times New Roman" w:hAnsi="Times New Roman" w:cs="Times New Roman"/>
          <w:sz w:val="24"/>
          <w:szCs w:val="24"/>
        </w:rPr>
        <w:t xml:space="preserve">ngagement </w:t>
      </w:r>
      <w:r w:rsidR="006D183D">
        <w:rPr>
          <w:rFonts w:ascii="Times New Roman" w:hAnsi="Times New Roman" w:cs="Times New Roman"/>
          <w:sz w:val="24"/>
          <w:szCs w:val="24"/>
        </w:rPr>
        <w:t xml:space="preserve">Likelihoods </w:t>
      </w:r>
      <w:r w:rsidR="005B3524">
        <w:rPr>
          <w:rFonts w:ascii="Times New Roman" w:hAnsi="Times New Roman" w:cs="Times New Roman"/>
          <w:sz w:val="24"/>
          <w:szCs w:val="24"/>
        </w:rPr>
        <w:t xml:space="preserve">as STI </w:t>
      </w:r>
      <w:r w:rsidR="006D183D">
        <w:rPr>
          <w:rFonts w:ascii="Times New Roman" w:hAnsi="Times New Roman" w:cs="Times New Roman"/>
          <w:sz w:val="24"/>
          <w:szCs w:val="24"/>
        </w:rPr>
        <w:t>C</w:t>
      </w:r>
      <w:r w:rsidR="005B3524">
        <w:rPr>
          <w:rFonts w:ascii="Times New Roman" w:hAnsi="Times New Roman" w:cs="Times New Roman"/>
          <w:sz w:val="24"/>
          <w:szCs w:val="24"/>
        </w:rPr>
        <w:t xml:space="preserve">ontraction </w:t>
      </w:r>
      <w:r w:rsidR="006D183D">
        <w:rPr>
          <w:rFonts w:ascii="Times New Roman" w:hAnsi="Times New Roman" w:cs="Times New Roman"/>
          <w:sz w:val="24"/>
          <w:szCs w:val="24"/>
        </w:rPr>
        <w:t>L</w:t>
      </w:r>
      <w:r w:rsidR="005B3524">
        <w:rPr>
          <w:rFonts w:ascii="Times New Roman" w:hAnsi="Times New Roman" w:cs="Times New Roman"/>
          <w:sz w:val="24"/>
          <w:szCs w:val="24"/>
        </w:rPr>
        <w:t>ikelihoods increase</w:t>
      </w:r>
      <w:r w:rsidR="007E092D">
        <w:rPr>
          <w:rFonts w:ascii="Times New Roman" w:hAnsi="Times New Roman" w:cs="Times New Roman"/>
          <w:sz w:val="24"/>
          <w:szCs w:val="24"/>
        </w:rPr>
        <w:t>d</w:t>
      </w:r>
      <w:r w:rsidR="005B3524">
        <w:rPr>
          <w:rFonts w:ascii="Times New Roman" w:hAnsi="Times New Roman" w:cs="Times New Roman"/>
          <w:sz w:val="24"/>
          <w:szCs w:val="24"/>
        </w:rPr>
        <w:t xml:space="preserve">. Tests were run for each of the four STI </w:t>
      </w:r>
      <w:r w:rsidR="00546B64">
        <w:rPr>
          <w:rFonts w:ascii="Times New Roman" w:hAnsi="Times New Roman" w:cs="Times New Roman"/>
          <w:sz w:val="24"/>
          <w:szCs w:val="24"/>
        </w:rPr>
        <w:t>T</w:t>
      </w:r>
      <w:r w:rsidR="005B3524">
        <w:rPr>
          <w:rFonts w:ascii="Times New Roman" w:hAnsi="Times New Roman" w:cs="Times New Roman"/>
          <w:sz w:val="24"/>
          <w:szCs w:val="24"/>
        </w:rPr>
        <w:t xml:space="preserve">ypes and for both </w:t>
      </w:r>
      <w:r w:rsidR="00546B64">
        <w:rPr>
          <w:rFonts w:ascii="Times New Roman" w:hAnsi="Times New Roman" w:cs="Times New Roman"/>
          <w:sz w:val="24"/>
          <w:szCs w:val="24"/>
        </w:rPr>
        <w:t>A</w:t>
      </w:r>
      <w:r w:rsidR="005B3524">
        <w:rPr>
          <w:rFonts w:ascii="Times New Roman" w:hAnsi="Times New Roman" w:cs="Times New Roman"/>
          <w:sz w:val="24"/>
          <w:szCs w:val="24"/>
        </w:rPr>
        <w:t xml:space="preserve">ttractiveness </w:t>
      </w:r>
      <w:r w:rsidR="00546B64">
        <w:rPr>
          <w:rFonts w:ascii="Times New Roman" w:hAnsi="Times New Roman" w:cs="Times New Roman"/>
          <w:sz w:val="24"/>
          <w:szCs w:val="24"/>
        </w:rPr>
        <w:t xml:space="preserve">Level </w:t>
      </w:r>
      <w:r w:rsidR="005B3524">
        <w:rPr>
          <w:rFonts w:ascii="Times New Roman" w:hAnsi="Times New Roman" w:cs="Times New Roman"/>
          <w:sz w:val="24"/>
          <w:szCs w:val="24"/>
        </w:rPr>
        <w:t>conditions (7 or 10 and a 1-10 scale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505"/>
        <w:gridCol w:w="1530"/>
        <w:gridCol w:w="1620"/>
        <w:gridCol w:w="1530"/>
        <w:gridCol w:w="1165"/>
      </w:tblGrid>
      <w:tr w:rsidR="00B82F23" w:rsidRPr="0012026F" w14:paraId="6C32D963" w14:textId="77777777" w:rsidTr="006D183D">
        <w:trPr>
          <w:trHeight w:val="377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7BF3F" w14:textId="77777777" w:rsidR="00B82F23" w:rsidRPr="0012026F" w:rsidRDefault="00B82F23" w:rsidP="0062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26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0B466" w14:textId="77777777" w:rsidR="00B82F23" w:rsidRPr="0012026F" w:rsidRDefault="00B82F23" w:rsidP="00B82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26F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55EBC" w14:textId="77777777" w:rsidR="00B82F23" w:rsidRPr="0012026F" w:rsidRDefault="00B82F23" w:rsidP="00B82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26F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0162F" w14:textId="77777777" w:rsidR="00B82F23" w:rsidRPr="0012026F" w:rsidRDefault="00B82F23" w:rsidP="00B82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F23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FD248" w14:textId="77777777" w:rsidR="00B82F23" w:rsidRPr="00B82F23" w:rsidRDefault="00B82F23" w:rsidP="008765C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82F2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B82F23" w:rsidRPr="0012026F" w14:paraId="388F9D23" w14:textId="77777777" w:rsidTr="006D183D">
        <w:tc>
          <w:tcPr>
            <w:tcW w:w="3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AA4DF" w14:textId="096EF31E" w:rsidR="00B82F23" w:rsidRPr="0012026F" w:rsidRDefault="0054692A" w:rsidP="0062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3ED3A" w14:textId="229F4D4C" w:rsidR="00B82F23" w:rsidRPr="0012026F" w:rsidRDefault="00B82F23" w:rsidP="00B82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0D1C4" w14:textId="251E9DFA" w:rsidR="00B82F23" w:rsidRPr="0012026F" w:rsidRDefault="00B82F23" w:rsidP="00B82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C243E" w14:textId="03E93839" w:rsidR="00B82F23" w:rsidRPr="0012026F" w:rsidRDefault="00B82F23" w:rsidP="00B82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748C6" w14:textId="7A32A4CD" w:rsidR="00B82F23" w:rsidRPr="0012026F" w:rsidRDefault="00B82F23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F23" w:rsidRPr="0012026F" w14:paraId="79B1BE78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88C0CF2" w14:textId="54B41066" w:rsidR="00B82F23" w:rsidRPr="0012026F" w:rsidRDefault="0054692A" w:rsidP="0054692A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5577206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tractiveness 7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D999D3" w14:textId="77777777" w:rsidR="00B82F23" w:rsidRPr="0012026F" w:rsidRDefault="00B82F23" w:rsidP="00B82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9EEFB82" w14:textId="77777777" w:rsidR="00B82F23" w:rsidRPr="0012026F" w:rsidRDefault="00B82F23" w:rsidP="00B82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338B7B" w14:textId="77777777" w:rsidR="00B82F23" w:rsidRPr="0012026F" w:rsidRDefault="00B82F23" w:rsidP="00B82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47AE50C" w14:textId="77777777" w:rsidR="00B82F23" w:rsidRPr="0012026F" w:rsidRDefault="00B82F23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92A" w:rsidRPr="0012026F" w14:paraId="55C9C941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32E4FBE1" w14:textId="7D41813A" w:rsidR="0054692A" w:rsidRPr="0012026F" w:rsidRDefault="0054692A" w:rsidP="0054692A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9FAB00" w14:textId="69DCA47F" w:rsidR="0054692A" w:rsidRPr="0012026F" w:rsidRDefault="00C84854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10 (29.5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6FE4AF" w14:textId="02DA6470" w:rsidR="0054692A" w:rsidRPr="0012026F" w:rsidRDefault="00C84854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52 (33.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A4E491" w14:textId="227906B4" w:rsidR="0054692A" w:rsidRPr="003E25F6" w:rsidRDefault="00C417E6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4E16419" w14:textId="13D0ABDC" w:rsidR="0054692A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&lt;.001</w:t>
            </w:r>
            <w:r w:rsidR="002867A3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</w:p>
        </w:tc>
      </w:tr>
      <w:tr w:rsidR="0054692A" w:rsidRPr="0012026F" w14:paraId="691481A4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393AA8F7" w14:textId="578872F5" w:rsidR="0054692A" w:rsidRPr="0012026F" w:rsidRDefault="0054692A" w:rsidP="0054692A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70EA38" w14:textId="050944D5" w:rsidR="0054692A" w:rsidRPr="0012026F" w:rsidRDefault="00C84854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02 (32.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D61BB1" w14:textId="6F6B4396" w:rsidR="0054692A" w:rsidRPr="0012026F" w:rsidRDefault="00C84854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74 (30.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F13BBA" w14:textId="2A47DD5C" w:rsidR="0054692A" w:rsidRPr="003E25F6" w:rsidRDefault="002C0694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98D3419" w14:textId="475DD616" w:rsidR="0054692A" w:rsidRPr="003E25F6" w:rsidRDefault="00412DC3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&lt;.001</w:t>
            </w:r>
            <w:r w:rsidR="002867A3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</w:p>
        </w:tc>
      </w:tr>
      <w:tr w:rsidR="0054692A" w:rsidRPr="0012026F" w14:paraId="550A4519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52BE5342" w14:textId="500C273B" w:rsidR="0054692A" w:rsidRPr="0012026F" w:rsidRDefault="0054692A" w:rsidP="0054692A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8CED48" w14:textId="2C222C4D" w:rsidR="0054692A" w:rsidRPr="0012026F" w:rsidRDefault="00C84854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75 (31.8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B77C8FC" w14:textId="12865D29" w:rsidR="0054692A" w:rsidRPr="0012026F" w:rsidRDefault="00C84854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7 (26.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663F9D" w14:textId="154C4C60" w:rsidR="0054692A" w:rsidRPr="003E25F6" w:rsidRDefault="00412DC3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C0694" w:rsidRPr="003E25F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6A36298" w14:textId="75EAE88C" w:rsidR="0054692A" w:rsidRPr="003E25F6" w:rsidRDefault="00412DC3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&lt;.001</w:t>
            </w:r>
            <w:r w:rsidR="002867A3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</w:p>
        </w:tc>
      </w:tr>
      <w:tr w:rsidR="0054692A" w:rsidRPr="0012026F" w14:paraId="59769168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0609AECC" w14:textId="7D49D59A" w:rsidR="0054692A" w:rsidRPr="0012026F" w:rsidRDefault="0054692A" w:rsidP="0054692A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836C00" w14:textId="491FF1C7" w:rsidR="0054692A" w:rsidRPr="0012026F" w:rsidRDefault="00C84854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12 (30.4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D31611" w14:textId="00911B5D" w:rsidR="0054692A" w:rsidRPr="0012026F" w:rsidRDefault="00C84854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4 (20.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024A63" w14:textId="48AF0A64" w:rsidR="0054692A" w:rsidRPr="003E25F6" w:rsidRDefault="00C417E6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3ECAB5A" w14:textId="4FE84BE7" w:rsidR="0054692A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&lt;.001</w:t>
            </w:r>
            <w:r w:rsidR="002867A3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</w:p>
        </w:tc>
      </w:tr>
      <w:tr w:rsidR="0054692A" w:rsidRPr="0012026F" w14:paraId="069E4EFE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34B52A68" w14:textId="7D5CD7E5" w:rsidR="0054692A" w:rsidRPr="0012026F" w:rsidRDefault="0054692A" w:rsidP="0054692A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28B9A4" w14:textId="03EAC87C" w:rsidR="0054692A" w:rsidRPr="0012026F" w:rsidRDefault="00C84854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3 (23.4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668499" w14:textId="6F1672E7" w:rsidR="0054692A" w:rsidRPr="0012026F" w:rsidRDefault="00C84854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 (12.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F9A804" w14:textId="390AD579" w:rsidR="0054692A" w:rsidRPr="003E25F6" w:rsidRDefault="00C417E6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5AF7168" w14:textId="1DB4BF4D" w:rsidR="0054692A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  <w:r w:rsidR="002867A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bookmarkEnd w:id="0"/>
      <w:tr w:rsidR="0054692A" w:rsidRPr="0012026F" w14:paraId="7B3D4224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02492032" w14:textId="42F89251" w:rsidR="0054692A" w:rsidRPr="0012026F" w:rsidRDefault="0054692A" w:rsidP="00546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64E14D" w14:textId="77777777" w:rsidR="0054692A" w:rsidRPr="0012026F" w:rsidRDefault="0054692A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24173A" w14:textId="77777777" w:rsidR="0054692A" w:rsidRPr="0012026F" w:rsidRDefault="0054692A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9BC4CA" w14:textId="77777777" w:rsidR="0054692A" w:rsidRPr="003E25F6" w:rsidRDefault="0054692A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CD9667B" w14:textId="77777777" w:rsidR="0054692A" w:rsidRPr="003E25F6" w:rsidRDefault="0054692A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92A" w:rsidRPr="0012026F" w14:paraId="113D3043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81F4786" w14:textId="29223F07" w:rsidR="0054692A" w:rsidRPr="0012026F" w:rsidRDefault="0054692A" w:rsidP="0054692A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tractiveness 1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07E7F9" w14:textId="77777777" w:rsidR="0054692A" w:rsidRPr="0012026F" w:rsidRDefault="0054692A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5B24E2" w14:textId="77777777" w:rsidR="0054692A" w:rsidRPr="0012026F" w:rsidRDefault="0054692A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A2BB61" w14:textId="77777777" w:rsidR="0054692A" w:rsidRPr="003E25F6" w:rsidRDefault="0054692A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DFB6ACD" w14:textId="77777777" w:rsidR="0054692A" w:rsidRPr="003E25F6" w:rsidRDefault="0054692A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92A" w:rsidRPr="0012026F" w14:paraId="24AF9E14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371427E" w14:textId="51DFEF9A" w:rsidR="0054692A" w:rsidRPr="0012026F" w:rsidRDefault="0054692A" w:rsidP="0054692A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10D8E7" w14:textId="115BD7E0" w:rsidR="0054692A" w:rsidRPr="0012026F" w:rsidRDefault="00C84854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39 (27.3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5DFCF2" w14:textId="45E127E1" w:rsidR="0054692A" w:rsidRPr="0012026F" w:rsidRDefault="00C84854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9 (36.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BDA064" w14:textId="43E48C81" w:rsidR="0054692A" w:rsidRPr="003E25F6" w:rsidRDefault="00C417E6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5BED2F4" w14:textId="3A1BB368" w:rsidR="0054692A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&lt;.001</w:t>
            </w:r>
            <w:r w:rsidR="002867A3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</w:p>
        </w:tc>
      </w:tr>
      <w:tr w:rsidR="0054692A" w:rsidRPr="0012026F" w14:paraId="3F199515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00502B07" w14:textId="16F7CA14" w:rsidR="0054692A" w:rsidRPr="0012026F" w:rsidRDefault="0054692A" w:rsidP="0054692A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8F6324" w14:textId="7600A090" w:rsidR="0054692A" w:rsidRPr="0012026F" w:rsidRDefault="00C84854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8 (33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DB2D60" w14:textId="2204D7EC" w:rsidR="0054692A" w:rsidRPr="0012026F" w:rsidRDefault="00C84854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6 (34.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68A72C" w14:textId="3E0A4C66" w:rsidR="0054692A" w:rsidRPr="003E25F6" w:rsidRDefault="00412DC3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="002C0694" w:rsidRPr="003E25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5E22105" w14:textId="53BE6CBB" w:rsidR="0054692A" w:rsidRPr="003E25F6" w:rsidRDefault="00412DC3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&lt;.001</w:t>
            </w:r>
            <w:r w:rsidR="002867A3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</w:p>
        </w:tc>
      </w:tr>
      <w:tr w:rsidR="0054692A" w:rsidRPr="0012026F" w14:paraId="2C4F7B69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53791F6B" w14:textId="3B1020A8" w:rsidR="0054692A" w:rsidRPr="0012026F" w:rsidRDefault="0054692A" w:rsidP="0054692A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B72F13" w14:textId="7B5B027B" w:rsidR="0054692A" w:rsidRPr="0012026F" w:rsidRDefault="00C84854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9 (35.6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95D89F" w14:textId="39EE2FF4" w:rsidR="0054692A" w:rsidRPr="0012026F" w:rsidRDefault="00C84854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76 (30.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A43B1B" w14:textId="3F46A83B" w:rsidR="0054692A" w:rsidRPr="003E25F6" w:rsidRDefault="002C0694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07C5180" w14:textId="4B5E1481" w:rsidR="0054692A" w:rsidRPr="003E25F6" w:rsidRDefault="00412DC3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&lt;.001</w:t>
            </w:r>
            <w:r w:rsidR="002867A3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</w:p>
        </w:tc>
      </w:tr>
      <w:tr w:rsidR="0054692A" w:rsidRPr="0012026F" w14:paraId="6DC5CF26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003E31CE" w14:textId="74C19A21" w:rsidR="0054692A" w:rsidRPr="0012026F" w:rsidRDefault="0054692A" w:rsidP="0054692A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096A53" w14:textId="0FAF713A" w:rsidR="0054692A" w:rsidRPr="0012026F" w:rsidRDefault="00C84854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97 (36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40DEBA" w14:textId="0BD4418F" w:rsidR="0054692A" w:rsidRPr="0012026F" w:rsidRDefault="00C84854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9 (25.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AD4F13" w14:textId="66484333" w:rsidR="0054692A" w:rsidRPr="003E25F6" w:rsidRDefault="00412DC3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FBF6D01" w14:textId="73457925" w:rsidR="0054692A" w:rsidRPr="003E25F6" w:rsidRDefault="00412DC3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&lt;.001</w:t>
            </w:r>
            <w:r w:rsidR="002867A3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</w:p>
        </w:tc>
      </w:tr>
      <w:tr w:rsidR="0054692A" w:rsidRPr="0012026F" w14:paraId="7200C7CE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58A8D486" w14:textId="4242E0AB" w:rsidR="0054692A" w:rsidRPr="0012026F" w:rsidRDefault="0054692A" w:rsidP="0054692A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EDEBEC" w14:textId="019022B9" w:rsidR="0054692A" w:rsidRPr="0012026F" w:rsidRDefault="00C84854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66 (37.6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80B55E" w14:textId="3F54329B" w:rsidR="0054692A" w:rsidRPr="0012026F" w:rsidRDefault="00C84854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9 (22.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BAC1EB" w14:textId="039373D4" w:rsidR="0054692A" w:rsidRPr="003E25F6" w:rsidRDefault="002C0694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8AE4E5B" w14:textId="4B4569F1" w:rsidR="0054692A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&lt;.001</w:t>
            </w:r>
            <w:r w:rsidR="002867A3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</w:p>
        </w:tc>
      </w:tr>
      <w:tr w:rsidR="00C84854" w:rsidRPr="0012026F" w14:paraId="7BB11FD4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07A5C80" w14:textId="4FB239BE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p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3B96E2" w14:textId="77777777" w:rsidR="00C84854" w:rsidRPr="0012026F" w:rsidRDefault="00C84854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1823A9" w14:textId="77777777" w:rsidR="00C84854" w:rsidRPr="0012026F" w:rsidRDefault="00C84854" w:rsidP="00546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1CCFC7" w14:textId="77777777" w:rsidR="00C84854" w:rsidRPr="003E25F6" w:rsidRDefault="00C84854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75BE6C6" w14:textId="77777777" w:rsidR="00C84854" w:rsidRPr="003E25F6" w:rsidRDefault="00C8485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4854" w:rsidRPr="0012026F" w14:paraId="421D05C0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5034B6B8" w14:textId="2CE12D61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ractiveness 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529B2C" w14:textId="77777777" w:rsidR="00C84854" w:rsidRPr="0012026F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1790CC" w14:textId="77777777" w:rsidR="00C84854" w:rsidRPr="0012026F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1AA33A" w14:textId="77777777" w:rsidR="00C84854" w:rsidRPr="003E25F6" w:rsidRDefault="00C84854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0F495A2" w14:textId="77777777" w:rsidR="00C84854" w:rsidRPr="003E25F6" w:rsidRDefault="00C8485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4854" w:rsidRPr="0012026F" w14:paraId="38031896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2FE265E" w14:textId="564A6C9C" w:rsidR="00C84854" w:rsidRPr="0012026F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12B9CC" w14:textId="360C7B34" w:rsidR="00C84854" w:rsidRPr="0012026F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32 (33.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6E6BD2" w14:textId="65A6D518" w:rsidR="00C84854" w:rsidRPr="0012026F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79 (35.5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2B57A3" w14:textId="457E490A" w:rsidR="00C84854" w:rsidRPr="003E25F6" w:rsidRDefault="00C84854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CCE0E2F" w14:textId="40FE12CD" w:rsidR="00C84854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&lt;.001</w:t>
            </w:r>
            <w:r w:rsidR="002867A3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</w:p>
        </w:tc>
      </w:tr>
      <w:tr w:rsidR="00C84854" w:rsidRPr="0012026F" w14:paraId="29AC42A1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3BA3A680" w14:textId="1DF9524C" w:rsidR="00C84854" w:rsidRDefault="00C84854" w:rsidP="00C84854">
            <w:pPr>
              <w:ind w:left="1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37578B" w14:textId="351F421E" w:rsidR="00C84854" w:rsidRPr="0012026F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0 (27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261736" w14:textId="5B81DCC4" w:rsidR="00C84854" w:rsidRPr="0012026F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9 (22.8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55306E" w14:textId="113C5108" w:rsidR="00C84854" w:rsidRPr="003E25F6" w:rsidRDefault="00C417E6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52FE68B" w14:textId="6E240A8D" w:rsidR="00C84854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 w:rsidR="002867A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84854" w:rsidRPr="0012026F" w14:paraId="75927078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7536ABE" w14:textId="536570EC" w:rsidR="00C84854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32F561" w14:textId="5983C47A" w:rsidR="00C84854" w:rsidRPr="0012026F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7 (16.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FC7BE7" w14:textId="47187EF9" w:rsidR="00C84854" w:rsidRPr="0012026F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1 (14.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2A3BD0" w14:textId="135311E8" w:rsidR="00C84854" w:rsidRPr="003E25F6" w:rsidRDefault="00412DC3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AA4F5B" w:rsidRPr="003E25F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F456DD0" w14:textId="6045CD16" w:rsidR="00C84854" w:rsidRPr="003E25F6" w:rsidRDefault="00412DC3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  <w:r w:rsidR="008A36E5" w:rsidRPr="003E25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84854" w:rsidRPr="0012026F" w14:paraId="100D292C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9D3018A" w14:textId="138A3F81" w:rsidR="00C84854" w:rsidRPr="0012026F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EEFD2C" w14:textId="4CF16822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1 (8.5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736C5C" w14:textId="0631E017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3 (10.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10C411" w14:textId="748BD417" w:rsidR="00C84854" w:rsidRPr="003E25F6" w:rsidRDefault="00412DC3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23E6DF5" w14:textId="68757A20" w:rsidR="00C84854" w:rsidRPr="003E25F6" w:rsidRDefault="00412DC3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  <w:r w:rsidR="008A36E5" w:rsidRPr="003E25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84854" w:rsidRPr="0012026F" w14:paraId="789E9CB0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3F1364D" w14:textId="22A19BC2" w:rsidR="00C84854" w:rsidRPr="0012026F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BD2674" w14:textId="2EB52F76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 (3.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78FAFE" w14:textId="004C6C41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9.5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41CDB9" w14:textId="64E627A0" w:rsidR="00C84854" w:rsidRPr="003E25F6" w:rsidRDefault="00412DC3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AA4F5B" w:rsidRPr="003E25F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17DF7F8" w14:textId="382084AF" w:rsidR="00C84854" w:rsidRPr="003E25F6" w:rsidRDefault="00412DC3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8A36E5" w:rsidRPr="003E25F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C84854" w:rsidRPr="0012026F" w14:paraId="3FF0ED7B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1617C165" w14:textId="18803DF7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p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62F591" w14:textId="77777777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738627" w14:textId="77777777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EE7524" w14:textId="77777777" w:rsidR="00C84854" w:rsidRPr="003E25F6" w:rsidRDefault="00C84854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8109A01" w14:textId="77777777" w:rsidR="00C84854" w:rsidRPr="003E25F6" w:rsidRDefault="00C8485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4854" w:rsidRPr="0012026F" w14:paraId="2B58EAC7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C67488C" w14:textId="2AEDFB63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ractiveness 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56F5F5" w14:textId="77777777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267C56" w14:textId="77777777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7CE241" w14:textId="77777777" w:rsidR="00C84854" w:rsidRPr="003E25F6" w:rsidRDefault="00C84854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500D0D9" w14:textId="77777777" w:rsidR="00C84854" w:rsidRPr="003E25F6" w:rsidRDefault="00C8485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4854" w:rsidRPr="0012026F" w14:paraId="7358A914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38930F03" w14:textId="54BD0B1F" w:rsidR="00C84854" w:rsidRDefault="00C84854" w:rsidP="00C84854">
            <w:pPr>
              <w:ind w:left="1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B3B596" w14:textId="6E6C4D3A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02 (30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4A30FC" w14:textId="76BBD018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68 (38.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45DFD4" w14:textId="32937563" w:rsidR="00C84854" w:rsidRPr="003E25F6" w:rsidRDefault="00C417E6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5A8AF44" w14:textId="77B5B962" w:rsidR="00C84854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&lt;.001</w:t>
            </w:r>
            <w:r w:rsidR="002867A3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</w:p>
        </w:tc>
      </w:tr>
      <w:tr w:rsidR="00C84854" w:rsidRPr="0012026F" w14:paraId="2C96245E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3BAC689" w14:textId="5BD1CF13" w:rsidR="00C84854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5F651D" w14:textId="302B9898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68 (36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9B6E060" w14:textId="283D957E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8 (27.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CAB0B9" w14:textId="54546895" w:rsidR="00C84854" w:rsidRPr="003E25F6" w:rsidRDefault="00C417E6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5EA67A0" w14:textId="1195CFAD" w:rsidR="00C84854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&lt;.001</w:t>
            </w:r>
            <w:r w:rsidR="002867A3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</w:p>
        </w:tc>
      </w:tr>
      <w:tr w:rsidR="00C84854" w:rsidRPr="0012026F" w14:paraId="21B89EA0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6346788" w14:textId="37274A09" w:rsidR="00C84854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74C4F7" w14:textId="1E928FE0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1 (24.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B51B9C" w14:textId="48598637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1 (18.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F10E61" w14:textId="03909672" w:rsidR="00C84854" w:rsidRPr="003E25F6" w:rsidRDefault="00C417E6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9C18FDB" w14:textId="3B4CE90E" w:rsidR="00C84854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  <w:r w:rsidR="002867A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84854" w:rsidRPr="0012026F" w14:paraId="6B8F2A82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BC9A0AB" w14:textId="0EC5762D" w:rsidR="00C84854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25AC8C" w14:textId="14BD5043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9 (13.8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59240B" w14:textId="366F423D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0 (11.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C881C6" w14:textId="777FE403" w:rsidR="00C84854" w:rsidRPr="003E25F6" w:rsidRDefault="00C417E6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A279515" w14:textId="6A819FE6" w:rsidR="00C84854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AA4F5B" w:rsidRPr="003E25F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C84854" w:rsidRPr="0012026F" w14:paraId="5052E301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5AF98DD" w14:textId="415D89FA" w:rsidR="00C84854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883A51" w14:textId="308D0DDA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5.65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31FBB6" w14:textId="7F1B2EE9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7.4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923721" w14:textId="6C8B2147" w:rsidR="00C84854" w:rsidRPr="003E25F6" w:rsidRDefault="00412DC3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559C7CD" w14:textId="6B989859" w:rsidR="00C84854" w:rsidRPr="003E25F6" w:rsidRDefault="00412DC3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  <w:r w:rsidR="008A36E5" w:rsidRPr="003E25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84854" w:rsidRPr="0012026F" w14:paraId="6773E406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1C74B0CD" w14:textId="2909BF82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amyd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AF5B20" w14:textId="77777777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47AC5F" w14:textId="77777777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AC98DF" w14:textId="77777777" w:rsidR="00C84854" w:rsidRPr="003E25F6" w:rsidRDefault="00C84854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1716D1E" w14:textId="77777777" w:rsidR="00C84854" w:rsidRPr="003E25F6" w:rsidRDefault="00C8485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4854" w:rsidRPr="0012026F" w14:paraId="1973DBB3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F1CC45B" w14:textId="6BA9C011" w:rsidR="00C84854" w:rsidRPr="0012026F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ractiveness 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A5D610" w14:textId="77777777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11F929" w14:textId="77777777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90491A" w14:textId="77777777" w:rsidR="00C84854" w:rsidRPr="003E25F6" w:rsidRDefault="00C84854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4512E8E" w14:textId="77777777" w:rsidR="00C84854" w:rsidRPr="003E25F6" w:rsidRDefault="00C8485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4854" w:rsidRPr="0012026F" w14:paraId="766B6AB1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0CC01AE7" w14:textId="01B36280" w:rsidR="00C84854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D4BE39" w14:textId="41CADA95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56 (31.9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92744A" w14:textId="2FCDEDD3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27 (36.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83FDB8" w14:textId="3B3BCBF2" w:rsidR="00C84854" w:rsidRPr="003E25F6" w:rsidRDefault="00C417E6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7A95695" w14:textId="10958353" w:rsidR="00C84854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&lt;.001</w:t>
            </w:r>
            <w:r w:rsidR="002867A3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</w:p>
        </w:tc>
      </w:tr>
      <w:tr w:rsidR="00C84854" w:rsidRPr="0012026F" w14:paraId="16250815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11E8FCF8" w14:textId="59D6869D" w:rsidR="00C84854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3D6287" w14:textId="628FA28B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3 (32.7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F9A3DD" w14:textId="2A8C0017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7 (22.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1058C9" w14:textId="1FBF90D8" w:rsidR="00C84854" w:rsidRPr="003E25F6" w:rsidRDefault="00C417E6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12AE877" w14:textId="52DBB455" w:rsidR="00C84854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&lt;.001</w:t>
            </w:r>
            <w:r w:rsidR="002867A3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</w:p>
        </w:tc>
      </w:tr>
      <w:tr w:rsidR="00C84854" w:rsidRPr="0012026F" w14:paraId="3503FBA4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5B3C201" w14:textId="15F72522" w:rsidR="00C84854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2678ED" w14:textId="29A1C126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8 (22.4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FA10C2" w14:textId="20DA1C87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3 (13.78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61DBA3" w14:textId="0C7F0253" w:rsidR="00C84854" w:rsidRPr="003E25F6" w:rsidRDefault="00C417E6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333CB1D" w14:textId="51A20F06" w:rsidR="00C84854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  <w:r w:rsidR="002867A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84854" w:rsidRPr="0012026F" w14:paraId="58E7102F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4D98FD4" w14:textId="455849A4" w:rsidR="00C84854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6F9C45" w14:textId="3D7756FF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3 (10.6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CADE68" w14:textId="2C31F2EF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 (7.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C2FF5D" w14:textId="4EEA5C22" w:rsidR="00C84854" w:rsidRPr="003E25F6" w:rsidRDefault="00C417E6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1CB8CD7" w14:textId="5DAC77A7" w:rsidR="00C84854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</w:tr>
      <w:tr w:rsidR="00C84854" w:rsidRPr="0012026F" w14:paraId="2A79EB78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3364D37C" w14:textId="670DEC92" w:rsidR="00C84854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1211EA" w14:textId="19483CEC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 (3.3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461DFD" w14:textId="50E2D63A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 (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F966E6" w14:textId="5F51409A" w:rsidR="00C84854" w:rsidRPr="003E25F6" w:rsidRDefault="00C417E6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CED664A" w14:textId="1402D86C" w:rsidR="00C84854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</w:tr>
      <w:tr w:rsidR="00C84854" w:rsidRPr="0012026F" w14:paraId="22FB509E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24B121E" w14:textId="0CFC9673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amyd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02D33A" w14:textId="77777777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6E391A" w14:textId="77777777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917CE7" w14:textId="77777777" w:rsidR="00C84854" w:rsidRPr="003E25F6" w:rsidRDefault="00C84854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3717752" w14:textId="77777777" w:rsidR="00C84854" w:rsidRPr="003E25F6" w:rsidRDefault="00C8485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4854" w:rsidRPr="0012026F" w14:paraId="60BEB915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1E509059" w14:textId="6F78CC43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ractiveness 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BE5CBC" w14:textId="77777777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8F846D5" w14:textId="77777777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C20523" w14:textId="77777777" w:rsidR="00C84854" w:rsidRPr="003E25F6" w:rsidRDefault="00C84854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94BEC8D" w14:textId="77777777" w:rsidR="00C84854" w:rsidRPr="003E25F6" w:rsidRDefault="00C8485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4854" w:rsidRPr="0012026F" w14:paraId="69B02D0D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0FCF4EFF" w14:textId="7F8E08CA" w:rsidR="00C84854" w:rsidRDefault="00C84854" w:rsidP="00C84854">
            <w:pPr>
              <w:ind w:left="1584" w:right="-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16437D" w14:textId="6C2603CD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05 (31.6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27C463" w14:textId="2ADE4E13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05 (39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A5E9B8" w14:textId="0085DA4B" w:rsidR="00C84854" w:rsidRPr="003E25F6" w:rsidRDefault="00C417E6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C043D4B" w14:textId="3DA7C825" w:rsidR="00C84854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&lt;.001</w:t>
            </w:r>
            <w:r w:rsidR="002867A3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</w:p>
        </w:tc>
      </w:tr>
      <w:tr w:rsidR="00C84854" w:rsidRPr="0012026F" w14:paraId="66F28329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6BD3E84" w14:textId="06F417EF" w:rsidR="00C84854" w:rsidRDefault="00C84854" w:rsidP="00C84854">
            <w:pPr>
              <w:ind w:left="1584" w:right="-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140BEB" w14:textId="0BB2B32B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96 (36.9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1A1887" w14:textId="494EA7DF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3 (28.3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2BCAEF" w14:textId="292929AB" w:rsidR="00C84854" w:rsidRPr="003E25F6" w:rsidRDefault="00C417E6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4150F22" w14:textId="68B603EA" w:rsidR="00C84854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&lt;.001</w:t>
            </w:r>
            <w:r w:rsidR="002867A3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</w:p>
        </w:tc>
      </w:tr>
      <w:tr w:rsidR="00C84854" w:rsidRPr="0012026F" w14:paraId="76E6A9CF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5C66527D" w14:textId="5D46EAB0" w:rsidR="00C84854" w:rsidRDefault="00C84854" w:rsidP="00C84854">
            <w:pPr>
              <w:ind w:left="1584" w:right="-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7768C3" w14:textId="036EADAD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2 (26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FAFB7F" w14:textId="64687263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7 (17.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8F1E3E" w14:textId="0205CB47" w:rsidR="00C84854" w:rsidRPr="003E25F6" w:rsidRDefault="00C417E6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B87E19B" w14:textId="29C104FF" w:rsidR="00C84854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  <w:r w:rsidR="002867A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84854" w:rsidRPr="0012026F" w14:paraId="252F48C1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01D1B3C" w14:textId="04A64AFE" w:rsidR="00C84854" w:rsidRDefault="00C84854" w:rsidP="00C84854">
            <w:pPr>
              <w:ind w:left="1584" w:right="-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AAB1CD" w14:textId="18E72831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3 (15.8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73D99E" w14:textId="1EBC5DCF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 (8.3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705B90" w14:textId="1F67F3B5" w:rsidR="00C84854" w:rsidRPr="003E25F6" w:rsidRDefault="00C417E6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67582FF" w14:textId="3131DBD8" w:rsidR="00C84854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  <w:r w:rsidR="000145E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84854" w:rsidRPr="0012026F" w14:paraId="75D2BEDA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02BF9480" w14:textId="7A9798B5" w:rsidR="00C84854" w:rsidRDefault="00C84854" w:rsidP="00C84854">
            <w:pPr>
              <w:ind w:left="1584" w:right="-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B0B663" w14:textId="5467DBC2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(9.7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851BD2C" w14:textId="209B902A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 (6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D31D36" w14:textId="48821718" w:rsidR="00C84854" w:rsidRPr="003E25F6" w:rsidRDefault="00412DC3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973584" w:rsidRPr="003E25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814822C" w14:textId="31E046C5" w:rsidR="00C84854" w:rsidRPr="003E25F6" w:rsidRDefault="00412DC3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973584" w:rsidRPr="003E25F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C84854" w:rsidRPr="0012026F" w14:paraId="00226C96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036FE16" w14:textId="6C780509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BE6D7B" w14:textId="77777777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7AD934" w14:textId="77777777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EB91B6" w14:textId="77777777" w:rsidR="00C84854" w:rsidRPr="003E25F6" w:rsidRDefault="00C84854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B41A34B" w14:textId="77777777" w:rsidR="00C84854" w:rsidRPr="003E25F6" w:rsidRDefault="00C8485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4854" w:rsidRPr="0012026F" w14:paraId="2CFB02C0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F462E43" w14:textId="716BBF7A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ractiveness 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69B1A1" w14:textId="77777777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BD05FE8" w14:textId="77777777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FC08C5" w14:textId="77777777" w:rsidR="00C84854" w:rsidRPr="003E25F6" w:rsidRDefault="00C84854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6E93DF7" w14:textId="77777777" w:rsidR="00C84854" w:rsidRPr="003E25F6" w:rsidRDefault="00C8485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4854" w:rsidRPr="0012026F" w14:paraId="3B783803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26504A0" w14:textId="719C729F" w:rsidR="00C84854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6F5274" w14:textId="5656175E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24 (34.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BB0E4D" w14:textId="3125154C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97 (36.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205181" w14:textId="047589BC" w:rsidR="00C84854" w:rsidRPr="003E25F6" w:rsidRDefault="00C417E6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="00AA4F5B" w:rsidRPr="003E25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2E377D1" w14:textId="6CE96E12" w:rsidR="00C84854" w:rsidRPr="003E25F6" w:rsidRDefault="008765C4" w:rsidP="008765C4">
            <w:pPr>
              <w:jc w:val="center"/>
              <w:rPr>
                <w:rFonts w:ascii="Times New Roman" w:hAnsi="Times New Roman" w:cs="Times New Roman"/>
              </w:rPr>
            </w:pPr>
            <w:r w:rsidRPr="003E25F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&lt;.001</w:t>
            </w:r>
            <w:r w:rsidR="002867A3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</w:p>
        </w:tc>
      </w:tr>
      <w:tr w:rsidR="00C84854" w:rsidRPr="0012026F" w14:paraId="37EF7AF2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5F53F101" w14:textId="19E63533" w:rsidR="00C84854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51978B" w14:textId="77612A88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0 (24.5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2F83B6" w14:textId="15C42430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9 (18.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DCE39D" w14:textId="357BE54C" w:rsidR="00C84854" w:rsidRPr="003E25F6" w:rsidRDefault="00C417E6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114D9AD" w14:textId="2CC3F56E" w:rsidR="00C84854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</w:tr>
      <w:tr w:rsidR="00C84854" w:rsidRPr="0012026F" w14:paraId="4CADB3F4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5A757515" w14:textId="2F93ADAF" w:rsidR="00C84854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1991A9" w14:textId="4A61ECE3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3 (12.7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F5FF9F" w14:textId="0E1C6968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3 (11.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5C60F0" w14:textId="376E38D0" w:rsidR="00C84854" w:rsidRPr="003E25F6" w:rsidRDefault="00412DC3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4FF996D" w14:textId="18604C97" w:rsidR="00C84854" w:rsidRPr="003E25F6" w:rsidRDefault="00412DC3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  <w:r w:rsidR="00973584" w:rsidRPr="003E25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84854" w:rsidRPr="0012026F" w14:paraId="4B138F75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009EA6D2" w14:textId="4F7AE957" w:rsidR="00C84854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72817B" w14:textId="0D6123B0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5.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DE388F" w14:textId="7FD6CFC1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 (6.5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2C81F7" w14:textId="19DAF5B2" w:rsidR="00C84854" w:rsidRPr="003E25F6" w:rsidRDefault="00412DC3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-.4</w:t>
            </w:r>
            <w:r w:rsidR="00973584" w:rsidRPr="003E25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E82CD88" w14:textId="52473823" w:rsidR="00C84854" w:rsidRPr="003E25F6" w:rsidRDefault="00412DC3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973584" w:rsidRPr="003E25F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C84854" w:rsidRPr="0012026F" w14:paraId="4B21468F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873460F" w14:textId="3956957C" w:rsidR="00C84854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537D07" w14:textId="6A850B97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 (.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F02545" w14:textId="32155ECB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 (6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D2BCF5" w14:textId="3201651C" w:rsidR="00C84854" w:rsidRPr="003E25F6" w:rsidRDefault="00C417E6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AA4F5B" w:rsidRPr="003E25F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CA7C443" w14:textId="0843FEE1" w:rsidR="00C84854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E25F6" w:rsidRPr="003E25F6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C84854" w:rsidRPr="0012026F" w14:paraId="4992EA29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569CBE7B" w14:textId="1B4B791C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44490D" w14:textId="77777777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B365CC" w14:textId="77777777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54F011" w14:textId="77777777" w:rsidR="00C84854" w:rsidRPr="003E25F6" w:rsidRDefault="00C84854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28A956A" w14:textId="77777777" w:rsidR="00C84854" w:rsidRPr="003E25F6" w:rsidRDefault="00C8485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4854" w:rsidRPr="0012026F" w14:paraId="61E8D63C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42DFB0B" w14:textId="57D287BF" w:rsidR="00C84854" w:rsidRDefault="00C84854" w:rsidP="00C84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ractiveness 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0487CD" w14:textId="77777777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FDA7CCB" w14:textId="77777777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F24FDC" w14:textId="77777777" w:rsidR="00C84854" w:rsidRPr="003E25F6" w:rsidRDefault="00C84854" w:rsidP="00C41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9EE9C23" w14:textId="77777777" w:rsidR="00C84854" w:rsidRPr="003E25F6" w:rsidRDefault="00C8485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4854" w:rsidRPr="0012026F" w14:paraId="1828BEB8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3C6FAEBD" w14:textId="6265260E" w:rsidR="00C84854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8F5491" w14:textId="6E479894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91 (33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ABF23A" w14:textId="16DEE976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93 (40.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7873B5" w14:textId="1C368E25" w:rsidR="00C84854" w:rsidRPr="003E25F6" w:rsidRDefault="00C417E6" w:rsidP="0041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6FBE262" w14:textId="74AB5539" w:rsidR="00C84854" w:rsidRPr="003E25F6" w:rsidRDefault="008765C4" w:rsidP="008765C4">
            <w:pPr>
              <w:jc w:val="center"/>
              <w:rPr>
                <w:rFonts w:ascii="Times New Roman" w:hAnsi="Times New Roman" w:cs="Times New Roman"/>
              </w:rPr>
            </w:pPr>
            <w:r w:rsidRPr="003E25F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&lt;.001</w:t>
            </w:r>
            <w:r w:rsidR="002867A3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</w:p>
        </w:tc>
      </w:tr>
      <w:tr w:rsidR="00C84854" w:rsidRPr="0012026F" w14:paraId="071956B6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E2948A5" w14:textId="5D71DA06" w:rsidR="00C84854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D4DDCC" w14:textId="3F015A8D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8 (28.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4DBEB0" w14:textId="0A1D0865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8 (20.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994F23" w14:textId="55AFEDA0" w:rsidR="00C84854" w:rsidRPr="003E25F6" w:rsidRDefault="00C417E6" w:rsidP="0041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A7DCC74" w14:textId="6BF16ADC" w:rsidR="00C84854" w:rsidRPr="003E25F6" w:rsidRDefault="008765C4" w:rsidP="0087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  <w:r w:rsidR="002867A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84854" w:rsidRPr="0012026F" w14:paraId="01CECD23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2202C0D" w14:textId="73C60A71" w:rsidR="00C84854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46E7CE" w14:textId="36D9CC70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5 (13.3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37B80E" w14:textId="5B32B1E5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7 (12.3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9CD258" w14:textId="22DFDDE2" w:rsidR="00C84854" w:rsidRPr="003E25F6" w:rsidRDefault="00412DC3" w:rsidP="0041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53E4AF7" w14:textId="0C379AC1" w:rsidR="00C84854" w:rsidRPr="003E25F6" w:rsidRDefault="00412DC3" w:rsidP="0041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  <w:r w:rsidR="00DE69DB" w:rsidRPr="003E25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84854" w:rsidRPr="0012026F" w14:paraId="3100B7EA" w14:textId="77777777" w:rsidTr="006D183D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5A05E4D" w14:textId="0F8B9155" w:rsidR="00C84854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4E9EB9" w14:textId="1F98C61D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6.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2BD53A" w14:textId="62AC5455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6.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A010D9" w14:textId="6451F3CC" w:rsidR="00C84854" w:rsidRPr="003E25F6" w:rsidRDefault="00412DC3" w:rsidP="0041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2B33B90" w14:textId="7BC2E496" w:rsidR="00C84854" w:rsidRPr="003E25F6" w:rsidRDefault="00412DC3" w:rsidP="0041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</w:tr>
      <w:tr w:rsidR="00C84854" w:rsidRPr="0012026F" w14:paraId="4A4D721E" w14:textId="77777777" w:rsidTr="006D183D">
        <w:trPr>
          <w:trHeight w:val="70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127E5" w14:textId="181FBFF8" w:rsidR="00C84854" w:rsidRDefault="00C84854" w:rsidP="00C84854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Contrac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4562D" w14:textId="790E5FBD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 (.8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B0253" w14:textId="41FA71CB" w:rsidR="00C84854" w:rsidRDefault="00C84854" w:rsidP="00C8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 (4.3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4D4EF" w14:textId="1FD0B3FB" w:rsidR="00C84854" w:rsidRPr="003E25F6" w:rsidRDefault="00412DC3" w:rsidP="0041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973584" w:rsidRPr="003E25F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9CA2A" w14:textId="79F57974" w:rsidR="00C84854" w:rsidRPr="003E25F6" w:rsidRDefault="00412DC3" w:rsidP="00412D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5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E69DB" w:rsidRPr="003E25F6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</w:tr>
    </w:tbl>
    <w:p w14:paraId="039C531F" w14:textId="1D5F12EC" w:rsidR="002E28BB" w:rsidRDefault="002E28BB" w:rsidP="002E28BB">
      <w:pPr>
        <w:contextualSpacing/>
        <w:rPr>
          <w:rFonts w:ascii="Times New Roman" w:hAnsi="Times New Roman" w:cs="Times New Roman"/>
          <w:sz w:val="24"/>
          <w:szCs w:val="24"/>
        </w:rPr>
      </w:pPr>
      <w:r w:rsidRPr="002E28BB">
        <w:rPr>
          <w:rFonts w:ascii="Times New Roman" w:hAnsi="Times New Roman" w:cs="Times New Roman"/>
          <w:sz w:val="24"/>
          <w:szCs w:val="24"/>
        </w:rPr>
        <w:t xml:space="preserve">Note. </w:t>
      </w:r>
      <w:r w:rsidR="002867A3">
        <w:rPr>
          <w:rFonts w:ascii="Times New Roman" w:hAnsi="Times New Roman" w:cs="Times New Roman"/>
          <w:sz w:val="24"/>
          <w:szCs w:val="24"/>
        </w:rPr>
        <w:t>Mean Engagement Likelihoods are provided with s</w:t>
      </w:r>
      <w:r w:rsidRPr="002E28BB">
        <w:rPr>
          <w:rFonts w:ascii="Times New Roman" w:hAnsi="Times New Roman" w:cs="Times New Roman"/>
          <w:sz w:val="24"/>
          <w:szCs w:val="24"/>
        </w:rPr>
        <w:t xml:space="preserve">tandard </w:t>
      </w:r>
      <w:r w:rsidR="002867A3">
        <w:rPr>
          <w:rFonts w:ascii="Times New Roman" w:hAnsi="Times New Roman" w:cs="Times New Roman"/>
          <w:sz w:val="24"/>
          <w:szCs w:val="24"/>
        </w:rPr>
        <w:t>d</w:t>
      </w:r>
      <w:r w:rsidRPr="002E28BB">
        <w:rPr>
          <w:rFonts w:ascii="Times New Roman" w:hAnsi="Times New Roman" w:cs="Times New Roman"/>
          <w:sz w:val="24"/>
          <w:szCs w:val="24"/>
        </w:rPr>
        <w:t>eviation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28BB">
        <w:rPr>
          <w:rFonts w:ascii="Times New Roman" w:hAnsi="Times New Roman" w:cs="Times New Roman"/>
          <w:sz w:val="24"/>
          <w:szCs w:val="24"/>
        </w:rPr>
        <w:t>parentheses.</w:t>
      </w:r>
    </w:p>
    <w:p w14:paraId="21748A93" w14:textId="0C905821" w:rsidR="0012026F" w:rsidRPr="0012026F" w:rsidRDefault="005B3524" w:rsidP="002E28BB">
      <w:pPr>
        <w:contextualSpacing/>
        <w:rPr>
          <w:rFonts w:ascii="Times New Roman" w:hAnsi="Times New Roman" w:cs="Times New Roman"/>
          <w:sz w:val="24"/>
          <w:szCs w:val="24"/>
        </w:rPr>
      </w:pPr>
      <w:r w:rsidRPr="002E28BB">
        <w:rPr>
          <w:rFonts w:ascii="Times New Roman" w:hAnsi="Times New Roman" w:cs="Times New Roman"/>
          <w:sz w:val="24"/>
          <w:szCs w:val="24"/>
        </w:rPr>
        <w:t>*</w:t>
      </w:r>
      <w:r w:rsidRPr="002E28BB">
        <w:rPr>
          <w:rFonts w:ascii="Times New Roman" w:hAnsi="Times New Roman" w:cs="Times New Roman"/>
          <w:i/>
          <w:sz w:val="24"/>
          <w:szCs w:val="24"/>
        </w:rPr>
        <w:t>p</w:t>
      </w:r>
      <w:r w:rsidRPr="002E28BB">
        <w:rPr>
          <w:rFonts w:ascii="Times New Roman" w:hAnsi="Times New Roman" w:cs="Times New Roman"/>
          <w:sz w:val="24"/>
          <w:szCs w:val="24"/>
        </w:rPr>
        <w:t xml:space="preserve"> &lt; .0</w:t>
      </w:r>
      <w:r w:rsidR="000145EC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145EC">
        <w:rPr>
          <w:rFonts w:ascii="Times New Roman" w:hAnsi="Times New Roman" w:cs="Times New Roman"/>
          <w:sz w:val="24"/>
          <w:szCs w:val="24"/>
        </w:rPr>
        <w:t xml:space="preserve">is </w:t>
      </w:r>
      <w:r>
        <w:rPr>
          <w:rFonts w:ascii="Times New Roman" w:hAnsi="Times New Roman" w:cs="Times New Roman"/>
          <w:sz w:val="24"/>
          <w:szCs w:val="24"/>
        </w:rPr>
        <w:t xml:space="preserve">considered </w:t>
      </w:r>
      <w:r w:rsidR="000145EC">
        <w:rPr>
          <w:rFonts w:ascii="Times New Roman" w:hAnsi="Times New Roman" w:cs="Times New Roman"/>
          <w:sz w:val="24"/>
          <w:szCs w:val="24"/>
        </w:rPr>
        <w:t xml:space="preserve">statistically </w:t>
      </w:r>
      <w:r>
        <w:rPr>
          <w:rFonts w:ascii="Times New Roman" w:hAnsi="Times New Roman" w:cs="Times New Roman"/>
          <w:sz w:val="24"/>
          <w:szCs w:val="24"/>
        </w:rPr>
        <w:t>significant</w:t>
      </w:r>
      <w:r w:rsidR="000145EC">
        <w:rPr>
          <w:rFonts w:ascii="Times New Roman" w:hAnsi="Times New Roman" w:cs="Times New Roman"/>
          <w:sz w:val="24"/>
          <w:szCs w:val="24"/>
        </w:rPr>
        <w:t>.</w:t>
      </w:r>
    </w:p>
    <w:sectPr w:rsidR="0012026F" w:rsidRPr="001202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3DD2CB" w14:textId="77777777" w:rsidR="001D006A" w:rsidRDefault="001D006A" w:rsidP="0012026F">
      <w:pPr>
        <w:spacing w:after="0" w:line="240" w:lineRule="auto"/>
      </w:pPr>
      <w:r>
        <w:separator/>
      </w:r>
    </w:p>
  </w:endnote>
  <w:endnote w:type="continuationSeparator" w:id="0">
    <w:p w14:paraId="5FE7ED25" w14:textId="77777777" w:rsidR="001D006A" w:rsidRDefault="001D006A" w:rsidP="00120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DFB6DF" w14:textId="77777777" w:rsidR="001D006A" w:rsidRDefault="001D006A" w:rsidP="0012026F">
      <w:pPr>
        <w:spacing w:after="0" w:line="240" w:lineRule="auto"/>
      </w:pPr>
      <w:r>
        <w:separator/>
      </w:r>
    </w:p>
  </w:footnote>
  <w:footnote w:type="continuationSeparator" w:id="0">
    <w:p w14:paraId="4EDD2129" w14:textId="77777777" w:rsidR="001D006A" w:rsidRDefault="001D006A" w:rsidP="001202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26F"/>
    <w:rsid w:val="000145EC"/>
    <w:rsid w:val="0006290F"/>
    <w:rsid w:val="0012026F"/>
    <w:rsid w:val="001469D4"/>
    <w:rsid w:val="001D006A"/>
    <w:rsid w:val="0025015C"/>
    <w:rsid w:val="00271C9B"/>
    <w:rsid w:val="002726EC"/>
    <w:rsid w:val="002867A3"/>
    <w:rsid w:val="002C0694"/>
    <w:rsid w:val="002E28BB"/>
    <w:rsid w:val="00314F7F"/>
    <w:rsid w:val="00322D8E"/>
    <w:rsid w:val="003478E4"/>
    <w:rsid w:val="00374627"/>
    <w:rsid w:val="003935C2"/>
    <w:rsid w:val="003E25F6"/>
    <w:rsid w:val="00411101"/>
    <w:rsid w:val="00412DC3"/>
    <w:rsid w:val="004668BD"/>
    <w:rsid w:val="00496278"/>
    <w:rsid w:val="004D504A"/>
    <w:rsid w:val="0054692A"/>
    <w:rsid w:val="00546B64"/>
    <w:rsid w:val="005B3524"/>
    <w:rsid w:val="00680DB8"/>
    <w:rsid w:val="006D183D"/>
    <w:rsid w:val="006E5F38"/>
    <w:rsid w:val="0075365D"/>
    <w:rsid w:val="007E092D"/>
    <w:rsid w:val="008765C4"/>
    <w:rsid w:val="008A36E5"/>
    <w:rsid w:val="008F5541"/>
    <w:rsid w:val="00973584"/>
    <w:rsid w:val="009E444A"/>
    <w:rsid w:val="00A3768D"/>
    <w:rsid w:val="00AA4F5B"/>
    <w:rsid w:val="00AE2EEB"/>
    <w:rsid w:val="00B4229E"/>
    <w:rsid w:val="00B82F23"/>
    <w:rsid w:val="00C417E6"/>
    <w:rsid w:val="00C84854"/>
    <w:rsid w:val="00DA510F"/>
    <w:rsid w:val="00DE69DB"/>
    <w:rsid w:val="00E44AE4"/>
    <w:rsid w:val="00FF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7958B"/>
  <w15:chartTrackingRefBased/>
  <w15:docId w15:val="{7EEBD7F4-DF63-4631-9694-D7A77E378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02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26F"/>
  </w:style>
  <w:style w:type="paragraph" w:styleId="Footer">
    <w:name w:val="footer"/>
    <w:basedOn w:val="Normal"/>
    <w:link w:val="FooterChar"/>
    <w:uiPriority w:val="99"/>
    <w:unhideWhenUsed/>
    <w:rsid w:val="001202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16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40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ida Gulf Coast University</Company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itone, Dr. Nate</dc:creator>
  <cp:keywords/>
  <dc:description/>
  <cp:lastModifiedBy>Pipitone, Dr. Nate</cp:lastModifiedBy>
  <cp:revision>7</cp:revision>
  <cp:lastPrinted>2021-04-29T20:09:00Z</cp:lastPrinted>
  <dcterms:created xsi:type="dcterms:W3CDTF">2021-04-12T18:08:00Z</dcterms:created>
  <dcterms:modified xsi:type="dcterms:W3CDTF">2021-05-05T21:21:00Z</dcterms:modified>
</cp:coreProperties>
</file>